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255D2" w14:textId="4439B86A" w:rsidR="0085484A" w:rsidRPr="00212620" w:rsidRDefault="00212620" w:rsidP="00C55549">
      <w:pPr>
        <w:spacing w:line="480" w:lineRule="auto"/>
        <w:ind w:firstLine="709"/>
        <w:outlineLvl w:val="0"/>
        <w:rPr>
          <w:b/>
          <w:sz w:val="36"/>
          <w:szCs w:val="36"/>
        </w:rPr>
      </w:pPr>
      <w:bookmarkStart w:id="0" w:name="_GoBack"/>
      <w:bookmarkEnd w:id="0"/>
      <w:r w:rsidRPr="00212620"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  <w:r w:rsidR="008579CC">
        <w:rPr>
          <w:rFonts w:ascii="Times New Roman" w:eastAsia="Times New Roman" w:hAnsi="Times New Roman" w:cs="Times New Roman"/>
          <w:b/>
          <w:sz w:val="36"/>
          <w:szCs w:val="36"/>
        </w:rPr>
        <w:t xml:space="preserve"> S3</w:t>
      </w:r>
    </w:p>
    <w:p w14:paraId="6EDCDB1C" w14:textId="4AD12F3A" w:rsidR="00FD65D4" w:rsidRPr="00F11A10" w:rsidRDefault="00972CE2" w:rsidP="00FD65D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</w:t>
      </w:r>
      <w:r w:rsidR="00FD65D4">
        <w:rPr>
          <w:rFonts w:ascii="Times New Roman" w:eastAsia="Times New Roman" w:hAnsi="Times New Roman" w:cs="Times New Roman"/>
          <w:b/>
          <w:sz w:val="24"/>
          <w:szCs w:val="24"/>
        </w:rPr>
        <w:t>. Unst</w:t>
      </w:r>
      <w:r w:rsidR="00FD65D4" w:rsidRPr="00F11A10">
        <w:rPr>
          <w:rFonts w:ascii="Times New Roman" w:eastAsia="Times New Roman" w:hAnsi="Times New Roman" w:cs="Times New Roman"/>
          <w:b/>
          <w:sz w:val="24"/>
          <w:szCs w:val="24"/>
        </w:rPr>
        <w:t>andardized path estimates and 95% confidence intervals for model parameters derived from the best fitting, most parsimonious ETFD model.</w:t>
      </w:r>
    </w:p>
    <w:p w14:paraId="45E88028" w14:textId="15EC9073" w:rsidR="0085484A" w:rsidRDefault="0085484A">
      <w:pPr>
        <w:rPr>
          <w:sz w:val="22"/>
          <w:szCs w:val="22"/>
        </w:rPr>
      </w:pPr>
    </w:p>
    <w:p w14:paraId="03894C16" w14:textId="77777777" w:rsidR="0085484A" w:rsidRDefault="0085484A">
      <w:pPr>
        <w:rPr>
          <w:sz w:val="22"/>
          <w:szCs w:val="22"/>
        </w:rPr>
      </w:pPr>
    </w:p>
    <w:tbl>
      <w:tblPr>
        <w:tblW w:w="15240" w:type="dxa"/>
        <w:tblInd w:w="-356" w:type="dxa"/>
        <w:tblLayout w:type="fixed"/>
        <w:tblLook w:val="0000" w:firstRow="0" w:lastRow="0" w:firstColumn="0" w:lastColumn="0" w:noHBand="0" w:noVBand="0"/>
      </w:tblPr>
      <w:tblGrid>
        <w:gridCol w:w="780"/>
        <w:gridCol w:w="660"/>
        <w:gridCol w:w="1893"/>
        <w:gridCol w:w="1701"/>
        <w:gridCol w:w="1843"/>
        <w:gridCol w:w="1667"/>
        <w:gridCol w:w="2302"/>
        <w:gridCol w:w="1701"/>
        <w:gridCol w:w="958"/>
        <w:gridCol w:w="1735"/>
      </w:tblGrid>
      <w:tr w:rsidR="00C056F2" w:rsidRPr="00C056F2" w14:paraId="6C56FF73" w14:textId="77777777" w:rsidTr="00C056F2">
        <w:trPr>
          <w:trHeight w:val="400"/>
        </w:trPr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79492A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F8B962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ECB85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1907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69F133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Unstandardized model parameters</w:t>
            </w:r>
          </w:p>
        </w:tc>
      </w:tr>
      <w:tr w:rsidR="00C056F2" w:rsidRPr="00C056F2" w14:paraId="14EB76D1" w14:textId="77777777" w:rsidTr="00C056F2">
        <w:trPr>
          <w:trHeight w:val="400"/>
        </w:trPr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92DB62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F71B22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D8F411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i/>
                <w:sz w:val="22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180EC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proofErr w:type="spellStart"/>
            <w:r w:rsidRPr="00C056F2">
              <w:rPr>
                <w:rFonts w:ascii="Times New Roman" w:eastAsia="Times New Roman" w:hAnsi="Times New Roman" w:cs="Times New Roman"/>
                <w:i/>
                <w:sz w:val="22"/>
                <w:szCs w:val="24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FD04D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μ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AFD704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i/>
                <w:sz w:val="22"/>
                <w:szCs w:val="24"/>
              </w:rPr>
              <w:t>m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D89AA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i/>
                <w:sz w:val="22"/>
                <w:szCs w:val="24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B1EF94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proofErr w:type="spellStart"/>
            <w:r w:rsidRPr="00C056F2">
              <w:rPr>
                <w:rFonts w:ascii="Times New Roman" w:eastAsia="Times New Roman" w:hAnsi="Times New Roman" w:cs="Times New Roman"/>
                <w:i/>
                <w:sz w:val="22"/>
                <w:szCs w:val="24"/>
              </w:rPr>
              <w:t>c</w:t>
            </w: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40E4B8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proofErr w:type="spellStart"/>
            <w:r w:rsidRPr="00C056F2">
              <w:rPr>
                <w:rFonts w:ascii="Times New Roman" w:eastAsia="Times New Roman" w:hAnsi="Times New Roman" w:cs="Times New Roman"/>
                <w:i/>
                <w:sz w:val="22"/>
                <w:szCs w:val="24"/>
              </w:rPr>
              <w:t>c</w:t>
            </w: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934C86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i/>
                <w:sz w:val="22"/>
                <w:szCs w:val="24"/>
              </w:rPr>
              <w:t>e</w:t>
            </w:r>
          </w:p>
        </w:tc>
      </w:tr>
      <w:tr w:rsidR="00C056F2" w:rsidRPr="00C056F2" w14:paraId="2EFF1D22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39E401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SOP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ECB70E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3772D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3EA63C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7C21BD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27369D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66EE8A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DA053E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07DE9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F2E9C6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</w:tr>
      <w:tr w:rsidR="00C056F2" w:rsidRPr="00C056F2" w14:paraId="13705B01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0D70C7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AC4A72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C17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B0F48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2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A25F86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7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376827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54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A37D28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202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052AF8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17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4E31DA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186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DB5627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850DD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234</w:t>
            </w:r>
          </w:p>
        </w:tc>
      </w:tr>
      <w:tr w:rsidR="00C056F2" w:rsidRPr="00C056F2" w14:paraId="38C4B211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5FF8CC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D8963A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08336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A87B24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.27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88D891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E8E6E7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EEF68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752F68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A85477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BD2F1A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</w:tr>
      <w:tr w:rsidR="00C056F2" w:rsidRPr="00C056F2" w14:paraId="6B58F944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F003CD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CEB034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4AA7E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186 - 0.300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187A7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-0.057 - 0.201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2046B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042 - 0.066]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456F2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131 -0.273]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C656D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041; 0.097 – 0.257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FDE22E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141 - 0.231]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DAA60D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21020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218 - 0.250]</w:t>
            </w:r>
          </w:p>
        </w:tc>
      </w:tr>
      <w:tr w:rsidR="00C056F2" w:rsidRPr="00C056F2" w14:paraId="460191EC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F922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5A92C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C2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7C4C4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46D7E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94FE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6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AC4D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9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ED60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5CDE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88DA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1F4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220</w:t>
            </w:r>
          </w:p>
        </w:tc>
      </w:tr>
      <w:tr w:rsidR="00C056F2" w:rsidRPr="00C056F2" w14:paraId="1A294714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7E30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C4FCA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DDB97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DF636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B64F6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D081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.00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B075C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61B14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.36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9B31E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97278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</w:tr>
      <w:tr w:rsidR="00C056F2" w:rsidRPr="00C056F2" w14:paraId="18A531C2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889CE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B7EE0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F2573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122 - 0.22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C90F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082 - 0.18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1DB3A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048 - 0.072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3F9D7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039 - 0.157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488AC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048 - 0.19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BE09C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-0.061 - 0.167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4AE5E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222FD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206 - 0.233]</w:t>
            </w:r>
          </w:p>
        </w:tc>
      </w:tr>
      <w:tr w:rsidR="00C056F2" w:rsidRPr="00C056F2" w14:paraId="0947EFD1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4729DE5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PO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C20196F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67C767D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A77F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947C6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F83593D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D0338A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02632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DE61E5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027933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</w:tr>
      <w:tr w:rsidR="00C056F2" w:rsidRPr="00C056F2" w14:paraId="096DF50D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7CCF1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DFB41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C1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CC2A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0.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4F862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8E6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45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91E93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6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AB5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9174E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3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FE33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D0462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92</w:t>
            </w:r>
          </w:p>
        </w:tc>
      </w:tr>
      <w:tr w:rsidR="00C056F2" w:rsidRPr="00C056F2" w14:paraId="43FB3426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A5EB835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ECDA3D7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213601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5A75A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5F4D1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41D86F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.05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0BD02F4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.0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2F722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8BFB79C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DF3907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</w:tr>
      <w:tr w:rsidR="00C056F2" w:rsidRPr="00C056F2" w14:paraId="0F1AF335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C71BF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45AFE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39B5D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-0.523 - -0.29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C1781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E65BC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376 - 0.536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1CE2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-0.002 - 0.136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E03D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-0.010 - 0.14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5EA88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325 - 0.463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32977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A8DB4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059 - 0.125]</w:t>
            </w:r>
          </w:p>
        </w:tc>
      </w:tr>
      <w:tr w:rsidR="00C056F2" w:rsidRPr="00C056F2" w14:paraId="597AB0E9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0F04E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F8EB8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C2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2ED07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0.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C0A9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050E1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38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B766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11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C6E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E6D0E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A8EB3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12FFD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703</w:t>
            </w:r>
          </w:p>
        </w:tc>
      </w:tr>
      <w:tr w:rsidR="00C056F2" w:rsidRPr="00C056F2" w14:paraId="0278C416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E1B6BB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82C06D7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C0F36F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BC081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8FC90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D1EF2FE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.00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275CECFE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.0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FC835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gt;.99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C47B437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5D97561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</w:tr>
      <w:tr w:rsidR="00C056F2" w:rsidRPr="00C056F2" w14:paraId="4AFCCC3D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73C28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BC545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BA07D" w14:textId="77777777" w:rsidR="00C056F2" w:rsidRPr="00C056F2" w:rsidRDefault="00C056F2" w:rsidP="00C056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56F2">
              <w:rPr>
                <w:rFonts w:ascii="Times New Roman" w:hAnsi="Times New Roman" w:cs="Times New Roman"/>
                <w:sz w:val="22"/>
              </w:rPr>
              <w:t>[-0.708 - -0.48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8ACA2" w14:textId="77777777" w:rsidR="00C056F2" w:rsidRPr="00C056F2" w:rsidRDefault="00C056F2" w:rsidP="00C056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56F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398CB" w14:textId="77777777" w:rsidR="00C056F2" w:rsidRPr="00C056F2" w:rsidRDefault="00C056F2" w:rsidP="00C056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56F2">
              <w:rPr>
                <w:rFonts w:ascii="Times New Roman" w:hAnsi="Times New Roman" w:cs="Times New Roman"/>
                <w:sz w:val="22"/>
              </w:rPr>
              <w:t>[0.295 - 0.479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98AB3" w14:textId="77777777" w:rsidR="00C056F2" w:rsidRPr="00C056F2" w:rsidRDefault="00C056F2" w:rsidP="00C056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56F2">
              <w:rPr>
                <w:rFonts w:ascii="Times New Roman" w:hAnsi="Times New Roman" w:cs="Times New Roman"/>
                <w:sz w:val="22"/>
              </w:rPr>
              <w:t>[0.029 - 0.205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BEAE" w14:textId="77777777" w:rsidR="00C056F2" w:rsidRPr="00C056F2" w:rsidRDefault="00C056F2" w:rsidP="00C056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56F2">
              <w:rPr>
                <w:rFonts w:ascii="Times New Roman" w:hAnsi="Times New Roman" w:cs="Times New Roman"/>
                <w:sz w:val="22"/>
              </w:rPr>
              <w:t>[-0.213 - -0.01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20842" w14:textId="6944206E" w:rsidR="00C056F2" w:rsidRPr="00C056F2" w:rsidRDefault="00C056F2" w:rsidP="00CC0D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56F2">
              <w:rPr>
                <w:rFonts w:ascii="Times New Roman" w:hAnsi="Times New Roman" w:cs="Times New Roman"/>
                <w:sz w:val="22"/>
              </w:rPr>
              <w:t>[</w:t>
            </w:r>
            <w:r w:rsidR="00CC0D4B">
              <w:rPr>
                <w:rFonts w:ascii="Times New Roman" w:hAnsi="Times New Roman" w:cs="Times New Roman"/>
                <w:sz w:val="22"/>
              </w:rPr>
              <w:t xml:space="preserve">&lt;-1 </w:t>
            </w:r>
            <w:r w:rsidRPr="00C056F2">
              <w:rPr>
                <w:rFonts w:ascii="Times New Roman" w:hAnsi="Times New Roman" w:cs="Times New Roman"/>
                <w:sz w:val="22"/>
              </w:rPr>
              <w:t>–</w:t>
            </w:r>
            <w:r w:rsidR="00CC0D4B">
              <w:rPr>
                <w:rFonts w:ascii="Times New Roman" w:hAnsi="Times New Roman" w:cs="Times New Roman"/>
                <w:sz w:val="22"/>
              </w:rPr>
              <w:t xml:space="preserve"> &gt; 1</w:t>
            </w:r>
            <w:r w:rsidRPr="00C056F2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386CC" w14:textId="77777777" w:rsidR="00C056F2" w:rsidRPr="00C056F2" w:rsidRDefault="00C056F2" w:rsidP="00C056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56F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70A23" w14:textId="77777777" w:rsidR="00C056F2" w:rsidRPr="00C056F2" w:rsidRDefault="00C056F2" w:rsidP="00C056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56F2">
              <w:rPr>
                <w:rFonts w:ascii="Times New Roman" w:hAnsi="Times New Roman" w:cs="Times New Roman"/>
                <w:sz w:val="22"/>
              </w:rPr>
              <w:t>[0.664 – 0.742]</w:t>
            </w:r>
          </w:p>
        </w:tc>
      </w:tr>
      <w:tr w:rsidR="00C056F2" w:rsidRPr="00C056F2" w14:paraId="39D0421F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F340CBC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P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AD97A8F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43FC03A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E49B7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1EA062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0FBC49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35B0B6FC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689FE3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3CAA61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052F6BA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</w:tr>
      <w:tr w:rsidR="00C056F2" w:rsidRPr="00C056F2" w14:paraId="45C4A472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5855F2E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8A118DD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C1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3B61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82F3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28D42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6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1BC73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2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74657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276A6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E83E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7780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517</w:t>
            </w:r>
          </w:p>
        </w:tc>
      </w:tr>
      <w:tr w:rsidR="00C056F2" w:rsidRPr="00C056F2" w14:paraId="26F92080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E58594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7424247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3F56A86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044A27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9DB234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0CA4E6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.29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0C2FAE2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37C523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2929C72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D8874E3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</w:tr>
      <w:tr w:rsidR="00C056F2" w:rsidRPr="00C056F2" w14:paraId="3D39D7B3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0A80A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B63CC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04C9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453 - 0.52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3C7D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614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029 - 0.107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0A5E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-.024 - .082]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A282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221ED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C53D1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8672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490 - 0.544]</w:t>
            </w:r>
          </w:p>
        </w:tc>
      </w:tr>
      <w:tr w:rsidR="00C056F2" w:rsidRPr="00C056F2" w14:paraId="7205F82A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F14BF06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9F13096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C2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19116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79B02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28766" w14:textId="36007A26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4"/>
              </w:rPr>
              <w:t>0</w:t>
            </w: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.13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2E91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12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45AB2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85FB1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BDAE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97BFA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0.529</w:t>
            </w:r>
          </w:p>
        </w:tc>
      </w:tr>
      <w:tr w:rsidR="00C056F2" w:rsidRPr="00C056F2" w14:paraId="27049701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A0E54FF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2DFB0A6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A88AD5E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6FB98E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2E3E39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615EF0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046C6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7E23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B1EFC8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EC99922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(&lt;.001)</w:t>
            </w:r>
          </w:p>
        </w:tc>
      </w:tr>
      <w:tr w:rsidR="00C056F2" w:rsidRPr="00C056F2" w14:paraId="4168B660" w14:textId="77777777" w:rsidTr="00C056F2">
        <w:trPr>
          <w:trHeight w:val="400"/>
        </w:trPr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21B92F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CA2648" w14:textId="77777777" w:rsidR="00C056F2" w:rsidRPr="00C056F2" w:rsidRDefault="00C056F2" w:rsidP="00C056F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2B4258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450 - 0.52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9CE78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6C3EA0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092 - 0.178]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AB6C9F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068 - 0.182]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72EA33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8F8995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9DF7E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3C9D3B" w14:textId="77777777" w:rsidR="00C056F2" w:rsidRPr="00C056F2" w:rsidRDefault="00C056F2" w:rsidP="00C056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4"/>
              </w:rPr>
            </w:pPr>
            <w:r w:rsidRPr="00C056F2">
              <w:rPr>
                <w:rFonts w:ascii="Times New Roman" w:eastAsia="Times New Roman" w:hAnsi="Times New Roman" w:cs="Times New Roman"/>
                <w:sz w:val="22"/>
                <w:szCs w:val="24"/>
              </w:rPr>
              <w:t>[0.502 - 0.556]</w:t>
            </w:r>
          </w:p>
        </w:tc>
      </w:tr>
    </w:tbl>
    <w:p w14:paraId="01F01AB2" w14:textId="77777777" w:rsidR="00186360" w:rsidRPr="00676572" w:rsidRDefault="00186360" w:rsidP="00186360">
      <w:pPr>
        <w:spacing w:after="200"/>
        <w:rPr>
          <w:rFonts w:ascii="Times New Roman" w:eastAsia="Times New Roman" w:hAnsi="Times New Roman" w:cs="Times New Roman"/>
          <w:sz w:val="22"/>
          <w:szCs w:val="22"/>
        </w:rPr>
      </w:pPr>
      <w:r w:rsidRPr="00676572">
        <w:rPr>
          <w:rFonts w:ascii="Times New Roman" w:hAnsi="Times New Roman" w:cs="Times New Roman"/>
          <w:i/>
          <w:sz w:val="22"/>
          <w:szCs w:val="22"/>
        </w:rPr>
        <w:t>Note. p</w:t>
      </w:r>
      <w:r w:rsidRPr="00676572">
        <w:rPr>
          <w:rFonts w:ascii="Times New Roman" w:hAnsi="Times New Roman" w:cs="Times New Roman"/>
          <w:sz w:val="22"/>
          <w:szCs w:val="22"/>
        </w:rPr>
        <w:t>-values in parentheses. 95% confidence intervals in square brackets.</w:t>
      </w:r>
      <w:r w:rsidRPr="00676572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676572">
        <w:rPr>
          <w:rFonts w:ascii="Times New Roman" w:eastAsia="Times New Roman" w:hAnsi="Times New Roman" w:cs="Times New Roman"/>
          <w:sz w:val="22"/>
          <w:szCs w:val="22"/>
        </w:rPr>
        <w:t xml:space="preserve">SOP = Social Participation; POP = Political Participation; PI = Political Interest; C17 = younger cohort; C23 = older cohort; </w:t>
      </w:r>
      <w:proofErr w:type="spellStart"/>
      <w:r w:rsidRPr="00676572">
        <w:rPr>
          <w:rFonts w:ascii="Times New Roman" w:eastAsia="Times New Roman" w:hAnsi="Times New Roman" w:cs="Times New Roman"/>
          <w:i/>
          <w:sz w:val="22"/>
          <w:szCs w:val="22"/>
        </w:rPr>
        <w:t>a</w:t>
      </w:r>
      <w:proofErr w:type="spellEnd"/>
      <w:r w:rsidRPr="00676572">
        <w:rPr>
          <w:rFonts w:ascii="Times New Roman" w:eastAsia="Times New Roman" w:hAnsi="Times New Roman" w:cs="Times New Roman"/>
          <w:sz w:val="22"/>
          <w:szCs w:val="22"/>
        </w:rPr>
        <w:t xml:space="preserve"> = additive genetic effects; </w:t>
      </w:r>
      <w:proofErr w:type="spellStart"/>
      <w:r w:rsidRPr="00676572">
        <w:rPr>
          <w:rFonts w:ascii="Times New Roman" w:eastAsia="Times New Roman" w:hAnsi="Times New Roman" w:cs="Times New Roman"/>
          <w:i/>
          <w:sz w:val="22"/>
          <w:szCs w:val="22"/>
        </w:rPr>
        <w:t>i</w:t>
      </w:r>
      <w:proofErr w:type="spellEnd"/>
      <w:r w:rsidRPr="00676572">
        <w:rPr>
          <w:rFonts w:ascii="Times New Roman" w:eastAsia="Times New Roman" w:hAnsi="Times New Roman" w:cs="Times New Roman"/>
          <w:sz w:val="22"/>
          <w:szCs w:val="22"/>
        </w:rPr>
        <w:t xml:space="preserve"> = non-additive genetic effects (epistasis); </w:t>
      </w:r>
      <w:r w:rsidRPr="00676572">
        <w:rPr>
          <w:rFonts w:ascii="Times New Roman" w:eastAsia="Times New Roman" w:hAnsi="Times New Roman" w:cs="Times New Roman"/>
          <w:i/>
          <w:sz w:val="22"/>
          <w:szCs w:val="22"/>
        </w:rPr>
        <w:t>e</w:t>
      </w:r>
      <w:r w:rsidRPr="00676572">
        <w:rPr>
          <w:rFonts w:ascii="Times New Roman" w:eastAsia="Times New Roman" w:hAnsi="Times New Roman" w:cs="Times New Roman"/>
          <w:sz w:val="22"/>
          <w:szCs w:val="22"/>
        </w:rPr>
        <w:t xml:space="preserve"> = non-shared environmental effects including error of measurement; </w:t>
      </w:r>
      <w:r w:rsidRPr="00676572">
        <w:rPr>
          <w:rFonts w:ascii="Times New Roman" w:eastAsia="Times New Roman" w:hAnsi="Times New Roman" w:cs="Times New Roman"/>
          <w:i/>
          <w:sz w:val="22"/>
          <w:szCs w:val="22"/>
        </w:rPr>
        <w:t>m</w:t>
      </w:r>
      <w:r w:rsidRPr="00676572">
        <w:rPr>
          <w:rFonts w:ascii="Times New Roman" w:eastAsia="Times New Roman" w:hAnsi="Times New Roman" w:cs="Times New Roman"/>
          <w:sz w:val="22"/>
          <w:szCs w:val="22"/>
        </w:rPr>
        <w:t xml:space="preserve"> = mother-specific environmental effects; </w:t>
      </w:r>
      <w:r w:rsidRPr="00676572">
        <w:rPr>
          <w:rFonts w:ascii="Times New Roman" w:eastAsia="Times New Roman" w:hAnsi="Times New Roman" w:cs="Times New Roman"/>
          <w:i/>
          <w:sz w:val="22"/>
          <w:szCs w:val="22"/>
        </w:rPr>
        <w:t>f</w:t>
      </w:r>
      <w:r w:rsidRPr="00676572">
        <w:rPr>
          <w:rFonts w:ascii="Times New Roman" w:eastAsia="Times New Roman" w:hAnsi="Times New Roman" w:cs="Times New Roman"/>
          <w:sz w:val="22"/>
          <w:szCs w:val="22"/>
        </w:rPr>
        <w:t xml:space="preserve"> = father-specific environmental effects; </w:t>
      </w:r>
      <w:proofErr w:type="spellStart"/>
      <w:r w:rsidRPr="00676572"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 w:rsidRPr="00676572">
        <w:rPr>
          <w:rFonts w:ascii="Times New Roman" w:eastAsia="Times New Roman" w:hAnsi="Times New Roman" w:cs="Times New Roman"/>
          <w:sz w:val="22"/>
          <w:szCs w:val="22"/>
          <w:vertAlign w:val="subscript"/>
        </w:rPr>
        <w:t>s</w:t>
      </w:r>
      <w:proofErr w:type="spellEnd"/>
      <w:r w:rsidRPr="00676572">
        <w:rPr>
          <w:rFonts w:ascii="Times New Roman" w:eastAsia="Times New Roman" w:hAnsi="Times New Roman" w:cs="Times New Roman"/>
          <w:sz w:val="22"/>
          <w:szCs w:val="22"/>
        </w:rPr>
        <w:t xml:space="preserve"> = sibling-specific shared environmental effects; </w:t>
      </w:r>
      <w:proofErr w:type="spellStart"/>
      <w:r w:rsidRPr="00676572">
        <w:rPr>
          <w:rFonts w:ascii="Times New Roman" w:eastAsia="Times New Roman" w:hAnsi="Times New Roman" w:cs="Times New Roman"/>
          <w:i/>
          <w:sz w:val="22"/>
          <w:szCs w:val="22"/>
        </w:rPr>
        <w:t>c</w:t>
      </w:r>
      <w:r w:rsidRPr="00676572">
        <w:rPr>
          <w:rFonts w:ascii="Times New Roman" w:eastAsia="Times New Roman" w:hAnsi="Times New Roman" w:cs="Times New Roman"/>
          <w:sz w:val="22"/>
          <w:szCs w:val="22"/>
          <w:vertAlign w:val="subscript"/>
        </w:rPr>
        <w:t>t</w:t>
      </w:r>
      <w:proofErr w:type="spellEnd"/>
      <w:r w:rsidRPr="00676572">
        <w:rPr>
          <w:rFonts w:ascii="Times New Roman" w:eastAsia="Times New Roman" w:hAnsi="Times New Roman" w:cs="Times New Roman"/>
          <w:sz w:val="22"/>
          <w:szCs w:val="22"/>
        </w:rPr>
        <w:t xml:space="preserve"> = twin-specific shared environmental effects; μ = assortative mating.</w:t>
      </w:r>
    </w:p>
    <w:p w14:paraId="27AE3C66" w14:textId="1C4B0348" w:rsidR="005A7F85" w:rsidRPr="00C056F2" w:rsidRDefault="005A7F85">
      <w:pPr>
        <w:rPr>
          <w:rFonts w:ascii="Times New Roman" w:hAnsi="Times New Roman" w:cs="Times New Roman"/>
          <w:i/>
        </w:rPr>
      </w:pPr>
    </w:p>
    <w:p w14:paraId="34E71D2C" w14:textId="77777777" w:rsidR="0085484A" w:rsidRDefault="0085484A">
      <w:pPr>
        <w:rPr>
          <w:sz w:val="22"/>
          <w:szCs w:val="22"/>
        </w:rPr>
      </w:pPr>
    </w:p>
    <w:p w14:paraId="1515AF5F" w14:textId="59BD60FC" w:rsidR="0085484A" w:rsidRDefault="0085484A" w:rsidP="00C55549">
      <w:pPr>
        <w:spacing w:after="200"/>
        <w:rPr>
          <w:sz w:val="22"/>
          <w:szCs w:val="22"/>
        </w:rPr>
      </w:pPr>
    </w:p>
    <w:sectPr w:rsidR="0085484A" w:rsidSect="008579CC">
      <w:headerReference w:type="default" r:id="rId7"/>
      <w:pgSz w:w="16838" w:h="11906" w:orient="landscape"/>
      <w:pgMar w:top="1417" w:right="1417" w:bottom="1417" w:left="1134" w:header="708" w:footer="708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5D48F3" w14:textId="77777777" w:rsidR="00223DA4" w:rsidRDefault="00223DA4">
      <w:r>
        <w:separator/>
      </w:r>
    </w:p>
  </w:endnote>
  <w:endnote w:type="continuationSeparator" w:id="0">
    <w:p w14:paraId="32EC6DBD" w14:textId="77777777" w:rsidR="00223DA4" w:rsidRDefault="00223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A80D1" w14:textId="77777777" w:rsidR="00223DA4" w:rsidRDefault="00223DA4">
      <w:r>
        <w:separator/>
      </w:r>
    </w:p>
  </w:footnote>
  <w:footnote w:type="continuationSeparator" w:id="0">
    <w:p w14:paraId="12992B7F" w14:textId="77777777" w:rsidR="00223DA4" w:rsidRDefault="00223DA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E60D4" w14:textId="77777777" w:rsidR="00676572" w:rsidRDefault="00676572" w:rsidP="008639F4">
    <w:pPr>
      <w:ind w:left="5760" w:firstLine="720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C774C5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84A"/>
    <w:rsid w:val="00010601"/>
    <w:rsid w:val="00016748"/>
    <w:rsid w:val="000311BC"/>
    <w:rsid w:val="00034143"/>
    <w:rsid w:val="0003488B"/>
    <w:rsid w:val="000425E1"/>
    <w:rsid w:val="00053C8D"/>
    <w:rsid w:val="00056508"/>
    <w:rsid w:val="000642D9"/>
    <w:rsid w:val="00072C6C"/>
    <w:rsid w:val="0007638B"/>
    <w:rsid w:val="000A2E6C"/>
    <w:rsid w:val="000B5639"/>
    <w:rsid w:val="000F1411"/>
    <w:rsid w:val="000F70D7"/>
    <w:rsid w:val="00107E75"/>
    <w:rsid w:val="001143F2"/>
    <w:rsid w:val="00116CC7"/>
    <w:rsid w:val="00126B39"/>
    <w:rsid w:val="00137EEB"/>
    <w:rsid w:val="001422E0"/>
    <w:rsid w:val="0018541C"/>
    <w:rsid w:val="00186360"/>
    <w:rsid w:val="001D13B7"/>
    <w:rsid w:val="002002B1"/>
    <w:rsid w:val="00212620"/>
    <w:rsid w:val="00223AC8"/>
    <w:rsid w:val="00223DA4"/>
    <w:rsid w:val="0025002B"/>
    <w:rsid w:val="002518F6"/>
    <w:rsid w:val="00263001"/>
    <w:rsid w:val="00264F0D"/>
    <w:rsid w:val="002759EE"/>
    <w:rsid w:val="002B0C1C"/>
    <w:rsid w:val="002E1040"/>
    <w:rsid w:val="002E7276"/>
    <w:rsid w:val="00302D13"/>
    <w:rsid w:val="003401A2"/>
    <w:rsid w:val="00381C82"/>
    <w:rsid w:val="00390475"/>
    <w:rsid w:val="003940C9"/>
    <w:rsid w:val="003A337D"/>
    <w:rsid w:val="003B130A"/>
    <w:rsid w:val="003B32DA"/>
    <w:rsid w:val="003D4D17"/>
    <w:rsid w:val="003E0536"/>
    <w:rsid w:val="003E4B66"/>
    <w:rsid w:val="003F39D7"/>
    <w:rsid w:val="003F3B10"/>
    <w:rsid w:val="00405D2A"/>
    <w:rsid w:val="00407DA6"/>
    <w:rsid w:val="00414EA3"/>
    <w:rsid w:val="00415E60"/>
    <w:rsid w:val="0043340C"/>
    <w:rsid w:val="004539F1"/>
    <w:rsid w:val="00460AFF"/>
    <w:rsid w:val="00462BC2"/>
    <w:rsid w:val="004668FB"/>
    <w:rsid w:val="004750EA"/>
    <w:rsid w:val="00475473"/>
    <w:rsid w:val="0048494C"/>
    <w:rsid w:val="004A25F1"/>
    <w:rsid w:val="004C6C37"/>
    <w:rsid w:val="004D4E99"/>
    <w:rsid w:val="004F6034"/>
    <w:rsid w:val="00501721"/>
    <w:rsid w:val="00527613"/>
    <w:rsid w:val="00557A00"/>
    <w:rsid w:val="00561C9B"/>
    <w:rsid w:val="0058352C"/>
    <w:rsid w:val="00584BCC"/>
    <w:rsid w:val="005A7F85"/>
    <w:rsid w:val="005F5F0E"/>
    <w:rsid w:val="006033F5"/>
    <w:rsid w:val="006311E4"/>
    <w:rsid w:val="00653D1C"/>
    <w:rsid w:val="0067150E"/>
    <w:rsid w:val="00676572"/>
    <w:rsid w:val="006765BF"/>
    <w:rsid w:val="0068212C"/>
    <w:rsid w:val="00686016"/>
    <w:rsid w:val="006A0D10"/>
    <w:rsid w:val="006C3659"/>
    <w:rsid w:val="006D442E"/>
    <w:rsid w:val="006D5744"/>
    <w:rsid w:val="006D6428"/>
    <w:rsid w:val="006E7649"/>
    <w:rsid w:val="006F31E9"/>
    <w:rsid w:val="007010EB"/>
    <w:rsid w:val="00702920"/>
    <w:rsid w:val="007247B7"/>
    <w:rsid w:val="007314A4"/>
    <w:rsid w:val="0073255B"/>
    <w:rsid w:val="00736FD7"/>
    <w:rsid w:val="00764908"/>
    <w:rsid w:val="0078032F"/>
    <w:rsid w:val="007B08BA"/>
    <w:rsid w:val="007B1235"/>
    <w:rsid w:val="007B4A8B"/>
    <w:rsid w:val="00804E28"/>
    <w:rsid w:val="00806309"/>
    <w:rsid w:val="00821837"/>
    <w:rsid w:val="00824E50"/>
    <w:rsid w:val="00835F58"/>
    <w:rsid w:val="00847044"/>
    <w:rsid w:val="00850B4E"/>
    <w:rsid w:val="0085484A"/>
    <w:rsid w:val="008579CC"/>
    <w:rsid w:val="008639F4"/>
    <w:rsid w:val="00866456"/>
    <w:rsid w:val="00876D04"/>
    <w:rsid w:val="00896C58"/>
    <w:rsid w:val="008B1D52"/>
    <w:rsid w:val="008C46A3"/>
    <w:rsid w:val="008F3FD2"/>
    <w:rsid w:val="0091553E"/>
    <w:rsid w:val="00927D92"/>
    <w:rsid w:val="00947EE5"/>
    <w:rsid w:val="00952219"/>
    <w:rsid w:val="00952A50"/>
    <w:rsid w:val="00962244"/>
    <w:rsid w:val="00972CE2"/>
    <w:rsid w:val="009775AD"/>
    <w:rsid w:val="009939D5"/>
    <w:rsid w:val="009A720F"/>
    <w:rsid w:val="009C0EED"/>
    <w:rsid w:val="009D0D44"/>
    <w:rsid w:val="009F5059"/>
    <w:rsid w:val="009F5EC3"/>
    <w:rsid w:val="00A204B4"/>
    <w:rsid w:val="00A31105"/>
    <w:rsid w:val="00A36AB7"/>
    <w:rsid w:val="00A402EB"/>
    <w:rsid w:val="00A44355"/>
    <w:rsid w:val="00A52B23"/>
    <w:rsid w:val="00A55696"/>
    <w:rsid w:val="00A57518"/>
    <w:rsid w:val="00A60CEA"/>
    <w:rsid w:val="00A65C9C"/>
    <w:rsid w:val="00A664C3"/>
    <w:rsid w:val="00A807DD"/>
    <w:rsid w:val="00A82973"/>
    <w:rsid w:val="00A931A7"/>
    <w:rsid w:val="00AA2A00"/>
    <w:rsid w:val="00AA3615"/>
    <w:rsid w:val="00AB7AF4"/>
    <w:rsid w:val="00AB7EC9"/>
    <w:rsid w:val="00AE2614"/>
    <w:rsid w:val="00AE5DFE"/>
    <w:rsid w:val="00AF1A78"/>
    <w:rsid w:val="00B00BA2"/>
    <w:rsid w:val="00B03B7D"/>
    <w:rsid w:val="00B04E14"/>
    <w:rsid w:val="00B10EEB"/>
    <w:rsid w:val="00B20D44"/>
    <w:rsid w:val="00B51D7A"/>
    <w:rsid w:val="00B56728"/>
    <w:rsid w:val="00B77611"/>
    <w:rsid w:val="00B821C1"/>
    <w:rsid w:val="00BB390B"/>
    <w:rsid w:val="00BB7723"/>
    <w:rsid w:val="00BC5391"/>
    <w:rsid w:val="00BF38A5"/>
    <w:rsid w:val="00BF43E4"/>
    <w:rsid w:val="00C056F2"/>
    <w:rsid w:val="00C17532"/>
    <w:rsid w:val="00C2556D"/>
    <w:rsid w:val="00C44444"/>
    <w:rsid w:val="00C507D0"/>
    <w:rsid w:val="00C55549"/>
    <w:rsid w:val="00C7264A"/>
    <w:rsid w:val="00C774C5"/>
    <w:rsid w:val="00C811A1"/>
    <w:rsid w:val="00CB1D77"/>
    <w:rsid w:val="00CB23D3"/>
    <w:rsid w:val="00CC092B"/>
    <w:rsid w:val="00CC0D4B"/>
    <w:rsid w:val="00CD3C31"/>
    <w:rsid w:val="00CD455D"/>
    <w:rsid w:val="00D00258"/>
    <w:rsid w:val="00D00AED"/>
    <w:rsid w:val="00D03244"/>
    <w:rsid w:val="00D13EF4"/>
    <w:rsid w:val="00D16BAD"/>
    <w:rsid w:val="00D237E2"/>
    <w:rsid w:val="00D23DFB"/>
    <w:rsid w:val="00D24A78"/>
    <w:rsid w:val="00D32B21"/>
    <w:rsid w:val="00D4531C"/>
    <w:rsid w:val="00D526F9"/>
    <w:rsid w:val="00D763E8"/>
    <w:rsid w:val="00D85484"/>
    <w:rsid w:val="00DA2B68"/>
    <w:rsid w:val="00DA4106"/>
    <w:rsid w:val="00DC48F5"/>
    <w:rsid w:val="00DF2772"/>
    <w:rsid w:val="00DF449C"/>
    <w:rsid w:val="00DF5E0F"/>
    <w:rsid w:val="00E11627"/>
    <w:rsid w:val="00E53F83"/>
    <w:rsid w:val="00E67CD4"/>
    <w:rsid w:val="00E757BC"/>
    <w:rsid w:val="00E80FAF"/>
    <w:rsid w:val="00EA3352"/>
    <w:rsid w:val="00EB32A3"/>
    <w:rsid w:val="00EB5A9A"/>
    <w:rsid w:val="00EB662F"/>
    <w:rsid w:val="00ED08DC"/>
    <w:rsid w:val="00ED765A"/>
    <w:rsid w:val="00EE07AD"/>
    <w:rsid w:val="00EF5288"/>
    <w:rsid w:val="00F02B72"/>
    <w:rsid w:val="00F14D2B"/>
    <w:rsid w:val="00F44A5F"/>
    <w:rsid w:val="00F53520"/>
    <w:rsid w:val="00F66925"/>
    <w:rsid w:val="00F6727F"/>
    <w:rsid w:val="00F71EE3"/>
    <w:rsid w:val="00F9436D"/>
    <w:rsid w:val="00F96971"/>
    <w:rsid w:val="00F97908"/>
    <w:rsid w:val="00FA3BF0"/>
    <w:rsid w:val="00FD5500"/>
    <w:rsid w:val="00FD65D4"/>
    <w:rsid w:val="00FE26C9"/>
    <w:rsid w:val="00FF0952"/>
    <w:rsid w:val="00FF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E12A6"/>
  <w15:docId w15:val="{23AC5100-6982-46E4-B151-D3701CC87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352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3520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37E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37E2"/>
    <w:rPr>
      <w:b/>
      <w:bCs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630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001"/>
  </w:style>
  <w:style w:type="paragraph" w:styleId="Fuzeile">
    <w:name w:val="footer"/>
    <w:basedOn w:val="Standard"/>
    <w:link w:val="FuzeileZchn"/>
    <w:uiPriority w:val="99"/>
    <w:unhideWhenUsed/>
    <w:rsid w:val="0026300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001"/>
  </w:style>
  <w:style w:type="paragraph" w:styleId="Funotentext">
    <w:name w:val="footnote text"/>
    <w:basedOn w:val="Standard"/>
    <w:link w:val="FunotentextZchn"/>
    <w:uiPriority w:val="99"/>
    <w:unhideWhenUsed/>
    <w:rsid w:val="00DF277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cs="Times New Roman"/>
      <w:color w:val="auto"/>
      <w:lang w:val="x-none" w:eastAsia="x-non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F2772"/>
    <w:rPr>
      <w:rFonts w:cs="Times New Roman"/>
      <w:color w:val="auto"/>
      <w:lang w:val="x-none" w:eastAsia="x-none"/>
    </w:rPr>
  </w:style>
  <w:style w:type="character" w:styleId="Funotenzeichen">
    <w:name w:val="footnote reference"/>
    <w:uiPriority w:val="99"/>
    <w:unhideWhenUsed/>
    <w:rsid w:val="00DF277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6774C1-38B3-EE43-B88F-19DF3F7AD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77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fer Anke</dc:creator>
  <cp:lastModifiedBy>Anna Kornadt</cp:lastModifiedBy>
  <cp:revision>4</cp:revision>
  <cp:lastPrinted>2018-02-07T08:20:00Z</cp:lastPrinted>
  <dcterms:created xsi:type="dcterms:W3CDTF">2018-08-14T10:53:00Z</dcterms:created>
  <dcterms:modified xsi:type="dcterms:W3CDTF">2018-08-14T11:00:00Z</dcterms:modified>
</cp:coreProperties>
</file>